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A50" w:rsidRDefault="00807A50" w:rsidP="00807A5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3 Figure</w:t>
      </w:r>
      <w:r w:rsidRPr="009D0922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9D0922">
        <w:rPr>
          <w:rFonts w:ascii="Arial" w:hAnsi="Arial" w:cs="Arial"/>
          <w:b/>
          <w:sz w:val="24"/>
          <w:szCs w:val="24"/>
          <w:lang w:val="en-US"/>
        </w:rPr>
        <w:t xml:space="preserve"> Methodological quality graph for </w:t>
      </w:r>
      <w:r>
        <w:rPr>
          <w:rFonts w:ascii="Arial" w:hAnsi="Arial" w:cs="Arial"/>
          <w:b/>
          <w:sz w:val="24"/>
          <w:szCs w:val="24"/>
          <w:lang w:val="en-US"/>
        </w:rPr>
        <w:t>non-</w:t>
      </w:r>
      <w:r w:rsidRPr="009D0922">
        <w:rPr>
          <w:rFonts w:ascii="Arial" w:hAnsi="Arial" w:cs="Arial"/>
          <w:b/>
          <w:sz w:val="24"/>
          <w:szCs w:val="24"/>
          <w:lang w:val="en-US"/>
        </w:rPr>
        <w:t>RCTs</w:t>
      </w:r>
      <w:r>
        <w:rPr>
          <w:rFonts w:ascii="Arial" w:hAnsi="Arial" w:cs="Arial"/>
          <w:b/>
          <w:sz w:val="24"/>
          <w:szCs w:val="24"/>
          <w:lang w:val="en-US"/>
        </w:rPr>
        <w:t xml:space="preserve"> (NRS)</w:t>
      </w:r>
      <w:r w:rsidRPr="009D0922">
        <w:rPr>
          <w:rFonts w:ascii="Arial" w:hAnsi="Arial" w:cs="Arial"/>
          <w:b/>
          <w:sz w:val="24"/>
          <w:szCs w:val="24"/>
          <w:lang w:val="en-US"/>
        </w:rPr>
        <w:t>: review authors’ judgements about each methodological quality item</w:t>
      </w:r>
      <w:r>
        <w:rPr>
          <w:rFonts w:ascii="Arial" w:hAnsi="Arial" w:cs="Arial"/>
          <w:b/>
          <w:sz w:val="24"/>
          <w:szCs w:val="24"/>
          <w:lang w:val="en-US"/>
        </w:rPr>
        <w:t xml:space="preserve"> of ROBINS-I</w:t>
      </w:r>
      <w:r w:rsidRPr="009D0922">
        <w:rPr>
          <w:rFonts w:ascii="Arial" w:hAnsi="Arial" w:cs="Arial"/>
          <w:b/>
          <w:sz w:val="24"/>
          <w:szCs w:val="24"/>
          <w:lang w:val="en-US"/>
        </w:rPr>
        <w:t xml:space="preserve"> presented as percentages across all included </w:t>
      </w:r>
      <w:r>
        <w:rPr>
          <w:rFonts w:ascii="Arial" w:hAnsi="Arial" w:cs="Arial"/>
          <w:b/>
          <w:sz w:val="24"/>
          <w:szCs w:val="24"/>
          <w:lang w:val="en-US"/>
        </w:rPr>
        <w:t>studies</w:t>
      </w:r>
      <w:r w:rsidRPr="009D0922">
        <w:rPr>
          <w:rFonts w:ascii="Arial" w:hAnsi="Arial" w:cs="Arial"/>
          <w:b/>
          <w:sz w:val="24"/>
          <w:szCs w:val="24"/>
          <w:lang w:val="en-US"/>
        </w:rPr>
        <w:t>.</w:t>
      </w:r>
    </w:p>
    <w:p w:rsidR="00807A50" w:rsidRDefault="00807A50" w:rsidP="00807A5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807A50" w:rsidRDefault="00807A50" w:rsidP="00807A5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807A50" w:rsidRDefault="00807A50" w:rsidP="00807A5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noProof/>
          <w:lang w:val="fr-FR" w:eastAsia="fr-FR"/>
        </w:rPr>
        <w:drawing>
          <wp:inline distT="0" distB="0" distL="0" distR="0" wp14:anchorId="6819A445" wp14:editId="3ABFD71D">
            <wp:extent cx="9071610" cy="3596640"/>
            <wp:effectExtent l="0" t="0" r="0" b="0"/>
            <wp:docPr id="8" name="Grafico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FDBA00-D650-4ED7-BDC9-87C5408601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07A50" w:rsidRDefault="00807A50" w:rsidP="00807A5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807A50" w:rsidRDefault="00807A50" w:rsidP="00807A5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807A50" w:rsidRDefault="00807A50" w:rsidP="00807A5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807A50" w:rsidRDefault="00807A50" w:rsidP="00807A5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807A50" w:rsidRDefault="00807A50" w:rsidP="00807A5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807A50" w:rsidRDefault="00807A50" w:rsidP="00807A5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807A50" w:rsidRDefault="00807A50" w:rsidP="00807A5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2F1F57" w:rsidRDefault="002F1F57">
      <w:bookmarkStart w:id="0" w:name="_GoBack"/>
      <w:bookmarkEnd w:id="0"/>
    </w:p>
    <w:sectPr w:rsidR="002F1F57" w:rsidSect="00807A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A50"/>
    <w:rsid w:val="002F1F57"/>
    <w:rsid w:val="0080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A50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07A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7A50"/>
    <w:rPr>
      <w:rFonts w:ascii="Tahoma" w:eastAsia="Calibri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A50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07A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7A50"/>
    <w:rPr>
      <w:rFonts w:ascii="Tahoma" w:eastAsia="Calibri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ura\Desktop\wow\migs\00000.%20REVISIONE%202%20VIRGI\grafici%20risk%20of%20bia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8043322773300131"/>
          <c:y val="3.5619152726933723E-2"/>
          <c:w val="0.43238234447909496"/>
          <c:h val="0.89855559633435655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grafico risk of bias Robins-I'!$H$2</c:f>
              <c:strCache>
                <c:ptCount val="1"/>
                <c:pt idx="0">
                  <c:v>LOW RISK </c:v>
                </c:pt>
              </c:strCache>
            </c:strRef>
          </c:tx>
          <c:spPr>
            <a:solidFill>
              <a:srgbClr val="00FF00"/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'grafico risk of bias Robins-I'!$G$3:$G$9</c:f>
              <c:strCache>
                <c:ptCount val="7"/>
                <c:pt idx="0">
                  <c:v>BIAS IN SELECTION OF THE REPORTED RESULT</c:v>
                </c:pt>
                <c:pt idx="1">
                  <c:v>BIAS IN MEASUREMENT OF OUTCOMES</c:v>
                </c:pt>
                <c:pt idx="2">
                  <c:v>BIAS DUE TO MISSING DATA</c:v>
                </c:pt>
                <c:pt idx="3">
                  <c:v>BIAS DUE TO DEVIATIONS FROM INTENDED INTERVENTION</c:v>
                </c:pt>
                <c:pt idx="4">
                  <c:v>BIAS IN CLASSIFICATION OF INTERVENTIONS</c:v>
                </c:pt>
                <c:pt idx="5">
                  <c:v>BIAS IN SELECTION OF PARTICIPANTS INTO STUDY</c:v>
                </c:pt>
                <c:pt idx="6">
                  <c:v>BIAS DUE TO CONFOUNDING</c:v>
                </c:pt>
              </c:strCache>
            </c:strRef>
          </c:cat>
          <c:val>
            <c:numRef>
              <c:f>'grafico risk of bias Robins-I'!$H$3:$H$9</c:f>
              <c:numCache>
                <c:formatCode>0.0</c:formatCode>
                <c:ptCount val="7"/>
                <c:pt idx="0">
                  <c:v>75</c:v>
                </c:pt>
                <c:pt idx="1">
                  <c:v>0</c:v>
                </c:pt>
                <c:pt idx="2">
                  <c:v>100</c:v>
                </c:pt>
                <c:pt idx="3">
                  <c:v>0</c:v>
                </c:pt>
                <c:pt idx="4">
                  <c:v>100</c:v>
                </c:pt>
                <c:pt idx="5">
                  <c:v>50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2EC-4435-9A27-68A06DCB1F19}"/>
            </c:ext>
          </c:extLst>
        </c:ser>
        <c:ser>
          <c:idx val="1"/>
          <c:order val="1"/>
          <c:tx>
            <c:strRef>
              <c:f>'grafico risk of bias Robins-I'!$I$2</c:f>
              <c:strCache>
                <c:ptCount val="1"/>
                <c:pt idx="0">
                  <c:v>MODERATE RISK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'grafico risk of bias Robins-I'!$G$3:$G$9</c:f>
              <c:strCache>
                <c:ptCount val="7"/>
                <c:pt idx="0">
                  <c:v>BIAS IN SELECTION OF THE REPORTED RESULT</c:v>
                </c:pt>
                <c:pt idx="1">
                  <c:v>BIAS IN MEASUREMENT OF OUTCOMES</c:v>
                </c:pt>
                <c:pt idx="2">
                  <c:v>BIAS DUE TO MISSING DATA</c:v>
                </c:pt>
                <c:pt idx="3">
                  <c:v>BIAS DUE TO DEVIATIONS FROM INTENDED INTERVENTION</c:v>
                </c:pt>
                <c:pt idx="4">
                  <c:v>BIAS IN CLASSIFICATION OF INTERVENTIONS</c:v>
                </c:pt>
                <c:pt idx="5">
                  <c:v>BIAS IN SELECTION OF PARTICIPANTS INTO STUDY</c:v>
                </c:pt>
                <c:pt idx="6">
                  <c:v>BIAS DUE TO CONFOUNDING</c:v>
                </c:pt>
              </c:strCache>
            </c:strRef>
          </c:cat>
          <c:val>
            <c:numRef>
              <c:f>'grafico risk of bias Robins-I'!$I$3:$I$9</c:f>
              <c:numCache>
                <c:formatCode>0.0</c:formatCode>
                <c:ptCount val="7"/>
                <c:pt idx="0">
                  <c:v>0</c:v>
                </c:pt>
                <c:pt idx="1">
                  <c:v>100</c:v>
                </c:pt>
                <c:pt idx="2">
                  <c:v>0</c:v>
                </c:pt>
                <c:pt idx="3">
                  <c:v>37.5</c:v>
                </c:pt>
                <c:pt idx="4">
                  <c:v>0</c:v>
                </c:pt>
                <c:pt idx="5">
                  <c:v>0</c:v>
                </c:pt>
                <c:pt idx="6">
                  <c:v>12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2EC-4435-9A27-68A06DCB1F19}"/>
            </c:ext>
          </c:extLst>
        </c:ser>
        <c:ser>
          <c:idx val="2"/>
          <c:order val="2"/>
          <c:tx>
            <c:strRef>
              <c:f>'grafico risk of bias Robins-I'!$J$2</c:f>
              <c:strCache>
                <c:ptCount val="1"/>
                <c:pt idx="0">
                  <c:v>SERIOUS RISK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grafico risk of bias Robins-I'!$G$3:$G$9</c:f>
              <c:strCache>
                <c:ptCount val="7"/>
                <c:pt idx="0">
                  <c:v>BIAS IN SELECTION OF THE REPORTED RESULT</c:v>
                </c:pt>
                <c:pt idx="1">
                  <c:v>BIAS IN MEASUREMENT OF OUTCOMES</c:v>
                </c:pt>
                <c:pt idx="2">
                  <c:v>BIAS DUE TO MISSING DATA</c:v>
                </c:pt>
                <c:pt idx="3">
                  <c:v>BIAS DUE TO DEVIATIONS FROM INTENDED INTERVENTION</c:v>
                </c:pt>
                <c:pt idx="4">
                  <c:v>BIAS IN CLASSIFICATION OF INTERVENTIONS</c:v>
                </c:pt>
                <c:pt idx="5">
                  <c:v>BIAS IN SELECTION OF PARTICIPANTS INTO STUDY</c:v>
                </c:pt>
                <c:pt idx="6">
                  <c:v>BIAS DUE TO CONFOUNDING</c:v>
                </c:pt>
              </c:strCache>
            </c:strRef>
          </c:cat>
          <c:val>
            <c:numRef>
              <c:f>'grafico risk of bias Robins-I'!$J$3:$J$9</c:f>
              <c:numCache>
                <c:formatCode>0.0</c:formatCode>
                <c:ptCount val="7"/>
                <c:pt idx="0">
                  <c:v>12.5</c:v>
                </c:pt>
                <c:pt idx="1">
                  <c:v>0</c:v>
                </c:pt>
                <c:pt idx="2">
                  <c:v>0</c:v>
                </c:pt>
                <c:pt idx="3">
                  <c:v>62.5</c:v>
                </c:pt>
                <c:pt idx="4">
                  <c:v>0</c:v>
                </c:pt>
                <c:pt idx="5">
                  <c:v>50</c:v>
                </c:pt>
                <c:pt idx="6">
                  <c:v>87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2EC-4435-9A27-68A06DCB1F19}"/>
            </c:ext>
          </c:extLst>
        </c:ser>
        <c:ser>
          <c:idx val="3"/>
          <c:order val="3"/>
          <c:tx>
            <c:strRef>
              <c:f>'grafico risk of bias Robins-I'!$K$2</c:f>
              <c:strCache>
                <c:ptCount val="1"/>
                <c:pt idx="0">
                  <c:v>NO INFORMATION</c:v>
                </c:pt>
              </c:strCache>
            </c:strRef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'grafico risk of bias Robins-I'!$G$3:$G$9</c:f>
              <c:strCache>
                <c:ptCount val="7"/>
                <c:pt idx="0">
                  <c:v>BIAS IN SELECTION OF THE REPORTED RESULT</c:v>
                </c:pt>
                <c:pt idx="1">
                  <c:v>BIAS IN MEASUREMENT OF OUTCOMES</c:v>
                </c:pt>
                <c:pt idx="2">
                  <c:v>BIAS DUE TO MISSING DATA</c:v>
                </c:pt>
                <c:pt idx="3">
                  <c:v>BIAS DUE TO DEVIATIONS FROM INTENDED INTERVENTION</c:v>
                </c:pt>
                <c:pt idx="4">
                  <c:v>BIAS IN CLASSIFICATION OF INTERVENTIONS</c:v>
                </c:pt>
                <c:pt idx="5">
                  <c:v>BIAS IN SELECTION OF PARTICIPANTS INTO STUDY</c:v>
                </c:pt>
                <c:pt idx="6">
                  <c:v>BIAS DUE TO CONFOUNDING</c:v>
                </c:pt>
              </c:strCache>
            </c:strRef>
          </c:cat>
          <c:val>
            <c:numRef>
              <c:f>'grafico risk of bias Robins-I'!$K$3:$K$9</c:f>
              <c:numCache>
                <c:formatCode>0.0</c:formatCode>
                <c:ptCount val="7"/>
                <c:pt idx="0">
                  <c:v>12.5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2EC-4435-9A27-68A06DCB1F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34671488"/>
        <c:axId val="234673280"/>
      </c:barChart>
      <c:catAx>
        <c:axId val="234671488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234673280"/>
        <c:crosses val="autoZero"/>
        <c:auto val="1"/>
        <c:lblAlgn val="ctr"/>
        <c:lblOffset val="100"/>
        <c:noMultiLvlLbl val="0"/>
      </c:catAx>
      <c:valAx>
        <c:axId val="234673280"/>
        <c:scaling>
          <c:orientation val="minMax"/>
        </c:scaling>
        <c:delete val="0"/>
        <c:axPos val="b"/>
        <c:numFmt formatCode="0%" sourceLinked="1"/>
        <c:majorTickMark val="out"/>
        <c:minorTickMark val="none"/>
        <c:tickLblPos val="nextTo"/>
        <c:crossAx val="23467148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988168583085042"/>
          <c:y val="0.25427593531740761"/>
          <c:w val="0.15780330062690098"/>
          <c:h val="0.44900490457760606"/>
        </c:manualLayout>
      </c:layout>
      <c:overlay val="0"/>
      <c:txPr>
        <a:bodyPr/>
        <a:lstStyle/>
        <a:p>
          <a:pPr>
            <a:defRPr sz="1200"/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PAS Bénédicte</dc:creator>
  <cp:lastModifiedBy>DUPAS Bénédicte</cp:lastModifiedBy>
  <cp:revision>1</cp:revision>
  <dcterms:created xsi:type="dcterms:W3CDTF">2017-08-09T15:03:00Z</dcterms:created>
  <dcterms:modified xsi:type="dcterms:W3CDTF">2017-08-09T15:03:00Z</dcterms:modified>
</cp:coreProperties>
</file>